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8A54A" w14:textId="77777777" w:rsidR="00DE36EB" w:rsidRPr="00DC76FB" w:rsidRDefault="00545842" w:rsidP="00DE36EB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</w:t>
      </w:r>
      <w:r w:rsidR="00DE36EB">
        <w:rPr>
          <w:rFonts w:ascii="Times New Roman" w:hAnsi="Times New Roman"/>
          <w:b/>
        </w:rPr>
        <w:t xml:space="preserve"> Table:</w:t>
      </w:r>
      <w:r w:rsidR="00DE36EB" w:rsidRPr="00662CEE">
        <w:rPr>
          <w:rFonts w:ascii="Times New Roman" w:hAnsi="Times New Roman"/>
          <w:b/>
        </w:rPr>
        <w:t xml:space="preserve"> </w:t>
      </w:r>
      <w:r w:rsidR="00DE36EB">
        <w:rPr>
          <w:rFonts w:ascii="Times New Roman" w:hAnsi="Times New Roman"/>
          <w:b/>
        </w:rPr>
        <w:t>Body weight measurements at study initiation and study termination</w:t>
      </w:r>
    </w:p>
    <w:tbl>
      <w:tblPr>
        <w:tblW w:w="5819" w:type="dxa"/>
        <w:jc w:val="center"/>
        <w:tblInd w:w="-36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7"/>
        <w:gridCol w:w="1737"/>
        <w:gridCol w:w="1665"/>
      </w:tblGrid>
      <w:tr w:rsidR="00DE36EB" w:rsidRPr="0099406B" w14:paraId="58FA1E90" w14:textId="77777777" w:rsidTr="00857043">
        <w:trPr>
          <w:trHeight w:val="519"/>
          <w:jc w:val="center"/>
        </w:trPr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19C088" w14:textId="77777777" w:rsidR="00DE36EB" w:rsidRPr="0099406B" w:rsidRDefault="00DE36EB" w:rsidP="00857043">
            <w:pPr>
              <w:rPr>
                <w:rFonts w:ascii="Times New Roman" w:hAnsi="Times New Roman"/>
              </w:rPr>
            </w:pPr>
            <w:r w:rsidRPr="0099406B">
              <w:rPr>
                <w:rFonts w:ascii="Times New Roman" w:hAnsi="Times New Roman"/>
                <w:b/>
                <w:bCs/>
              </w:rPr>
              <w:t>Treatment Group</w:t>
            </w:r>
            <w:r>
              <w:rPr>
                <w:rFonts w:ascii="Times New Roman" w:hAnsi="Times New Roman"/>
                <w:b/>
                <w:bCs/>
              </w:rPr>
              <w:t>s</w:t>
            </w:r>
          </w:p>
        </w:tc>
        <w:tc>
          <w:tcPr>
            <w:tcW w:w="340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FBE12C" w14:textId="77777777" w:rsidR="00DE36EB" w:rsidRPr="0099406B" w:rsidRDefault="00DE36EB" w:rsidP="00857043">
            <w:pPr>
              <w:ind w:firstLine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B.W. measurement (grams</w:t>
            </w:r>
            <w:r w:rsidRPr="0099406B">
              <w:rPr>
                <w:rFonts w:ascii="Times New Roman" w:hAnsi="Times New Roman"/>
                <w:b/>
                <w:bCs/>
              </w:rPr>
              <w:t>)</w:t>
            </w:r>
          </w:p>
        </w:tc>
      </w:tr>
      <w:tr w:rsidR="00DE36EB" w:rsidRPr="0099406B" w14:paraId="5AF4DEF6" w14:textId="77777777" w:rsidTr="00857043">
        <w:trPr>
          <w:trHeight w:val="519"/>
          <w:jc w:val="center"/>
        </w:trPr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736264" w14:textId="77777777" w:rsidR="00DE36EB" w:rsidRPr="0099406B" w:rsidRDefault="00DE36EB" w:rsidP="00EF5C48">
            <w:pPr>
              <w:ind w:firstLine="360"/>
              <w:jc w:val="both"/>
              <w:rPr>
                <w:rFonts w:ascii="Times New Roman" w:hAnsi="Times New Roman"/>
              </w:rPr>
            </w:pP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925544" w14:textId="77777777" w:rsidR="00DE36EB" w:rsidRPr="001E4CA5" w:rsidRDefault="00DE36EB" w:rsidP="00857043">
            <w:pPr>
              <w:rPr>
                <w:rFonts w:ascii="Times New Roman" w:hAnsi="Times New Roman"/>
                <w:b/>
              </w:rPr>
            </w:pPr>
            <w:r w:rsidRPr="001E4CA5">
              <w:rPr>
                <w:rFonts w:ascii="Times New Roman" w:hAnsi="Times New Roman"/>
                <w:b/>
              </w:rPr>
              <w:t>Initial Week</w:t>
            </w:r>
            <w:r>
              <w:rPr>
                <w:rFonts w:ascii="Times New Roman" w:hAnsi="Times New Roman"/>
                <w:b/>
              </w:rPr>
              <w:t>*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DE01B9" w14:textId="77777777" w:rsidR="00DE36EB" w:rsidRPr="001E4CA5" w:rsidRDefault="00DE36EB" w:rsidP="00857043">
            <w:pPr>
              <w:rPr>
                <w:rFonts w:ascii="Times New Roman" w:hAnsi="Times New Roman"/>
                <w:b/>
              </w:rPr>
            </w:pPr>
            <w:r w:rsidRPr="001E4CA5">
              <w:rPr>
                <w:rFonts w:ascii="Times New Roman" w:hAnsi="Times New Roman"/>
                <w:b/>
              </w:rPr>
              <w:t>Final Week</w:t>
            </w:r>
            <w:r>
              <w:rPr>
                <w:rFonts w:ascii="Times New Roman" w:hAnsi="Times New Roman"/>
                <w:b/>
              </w:rPr>
              <w:t>*</w:t>
            </w:r>
          </w:p>
        </w:tc>
      </w:tr>
      <w:tr w:rsidR="00DE36EB" w:rsidRPr="0099406B" w14:paraId="2F242C3C" w14:textId="77777777" w:rsidTr="00857043">
        <w:trPr>
          <w:trHeight w:val="519"/>
          <w:jc w:val="center"/>
        </w:trPr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A6B84" w14:textId="77777777" w:rsidR="00DE36EB" w:rsidRPr="0099406B" w:rsidRDefault="00DE36EB" w:rsidP="008570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 T</w:t>
            </w:r>
            <w:r w:rsidRPr="0099406B">
              <w:rPr>
                <w:rFonts w:ascii="Times New Roman" w:hAnsi="Times New Roman"/>
              </w:rPr>
              <w:t>reatment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9B933A" w14:textId="77777777" w:rsidR="00DE36EB" w:rsidRPr="0099406B" w:rsidRDefault="00DE36EB" w:rsidP="008570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3.95 </w:t>
            </w:r>
            <w:r w:rsidRPr="00FD2210">
              <w:rPr>
                <w:rFonts w:ascii="Times New Roman" w:hAnsi="Times New Roman"/>
                <w:u w:val="single"/>
              </w:rPr>
              <w:t>+</w:t>
            </w:r>
            <w:r>
              <w:rPr>
                <w:rFonts w:ascii="Times New Roman" w:hAnsi="Times New Roman"/>
              </w:rPr>
              <w:t xml:space="preserve"> 0.37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6BDDAD" w14:textId="533AFA77" w:rsidR="00DE36EB" w:rsidRPr="0099406B" w:rsidRDefault="00DE36EB" w:rsidP="008570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2.95 </w:t>
            </w:r>
            <w:r w:rsidRPr="00FD2210">
              <w:rPr>
                <w:rFonts w:ascii="Times New Roman" w:hAnsi="Times New Roman"/>
                <w:u w:val="single"/>
              </w:rPr>
              <w:t>+</w:t>
            </w:r>
            <w:r>
              <w:rPr>
                <w:rFonts w:ascii="Times New Roman" w:hAnsi="Times New Roman"/>
              </w:rPr>
              <w:t xml:space="preserve"> 0.48</w:t>
            </w:r>
          </w:p>
        </w:tc>
        <w:bookmarkStart w:id="0" w:name="_GoBack"/>
        <w:bookmarkEnd w:id="0"/>
      </w:tr>
      <w:tr w:rsidR="00DE36EB" w:rsidRPr="0099406B" w14:paraId="4A7574F9" w14:textId="77777777" w:rsidTr="00857043">
        <w:trPr>
          <w:trHeight w:val="519"/>
          <w:jc w:val="center"/>
        </w:trPr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1D357" w14:textId="77777777" w:rsidR="00DE36EB" w:rsidRPr="0099406B" w:rsidRDefault="00DE36EB" w:rsidP="00857043">
            <w:pPr>
              <w:rPr>
                <w:rFonts w:ascii="Times New Roman" w:hAnsi="Times New Roman"/>
              </w:rPr>
            </w:pPr>
            <w:r w:rsidRPr="0099406B">
              <w:rPr>
                <w:rFonts w:ascii="Times New Roman" w:hAnsi="Times New Roman"/>
              </w:rPr>
              <w:t xml:space="preserve">17-βE </w:t>
            </w:r>
            <w:r>
              <w:rPr>
                <w:rFonts w:ascii="Times New Roman" w:hAnsi="Times New Roman"/>
              </w:rPr>
              <w:t xml:space="preserve">in </w:t>
            </w:r>
            <w:r w:rsidRPr="0099406B">
              <w:rPr>
                <w:rFonts w:ascii="Times New Roman" w:hAnsi="Times New Roman"/>
              </w:rPr>
              <w:t>Solution</w:t>
            </w:r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D56668" w14:textId="18A7783B" w:rsidR="00DE36EB" w:rsidRPr="0099406B" w:rsidRDefault="00DE36EB" w:rsidP="008570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5.43 </w:t>
            </w:r>
            <w:r w:rsidRPr="00FD2210">
              <w:rPr>
                <w:rFonts w:ascii="Times New Roman" w:hAnsi="Times New Roman"/>
                <w:u w:val="single"/>
              </w:rPr>
              <w:t>+</w:t>
            </w:r>
            <w:r>
              <w:rPr>
                <w:rFonts w:ascii="Times New Roman" w:hAnsi="Times New Roman"/>
              </w:rPr>
              <w:t xml:space="preserve"> 2.38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C6674C" w14:textId="6BBC3078" w:rsidR="00DE36EB" w:rsidRPr="0099406B" w:rsidRDefault="00DE36EB" w:rsidP="008570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3.86 </w:t>
            </w:r>
            <w:r w:rsidRPr="00FD2210">
              <w:rPr>
                <w:rFonts w:ascii="Times New Roman" w:hAnsi="Times New Roman"/>
                <w:u w:val="single"/>
              </w:rPr>
              <w:t>+</w:t>
            </w:r>
            <w:r>
              <w:rPr>
                <w:rFonts w:ascii="Times New Roman" w:hAnsi="Times New Roman"/>
              </w:rPr>
              <w:t xml:space="preserve"> 3.48</w:t>
            </w:r>
          </w:p>
        </w:tc>
      </w:tr>
      <w:tr w:rsidR="00DE36EB" w:rsidRPr="0099406B" w14:paraId="07672317" w14:textId="77777777" w:rsidTr="00857043">
        <w:trPr>
          <w:trHeight w:val="519"/>
          <w:jc w:val="center"/>
        </w:trPr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154E4D" w14:textId="77777777" w:rsidR="00DE36EB" w:rsidRPr="0099406B" w:rsidRDefault="00545842" w:rsidP="008570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7-βE </w:t>
            </w:r>
            <w:r w:rsidR="00DE36EB">
              <w:rPr>
                <w:rFonts w:ascii="Times New Roman" w:hAnsi="Times New Roman"/>
              </w:rPr>
              <w:t xml:space="preserve">in </w:t>
            </w:r>
            <w:proofErr w:type="spellStart"/>
            <w:r w:rsidR="00DE36EB" w:rsidRPr="0099406B">
              <w:rPr>
                <w:rFonts w:ascii="Times New Roman" w:hAnsi="Times New Roman"/>
              </w:rPr>
              <w:t>Nanoemulsion</w:t>
            </w:r>
            <w:proofErr w:type="spellEnd"/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698B48" w14:textId="2D9C5EE9" w:rsidR="00DE36EB" w:rsidRPr="0099406B" w:rsidRDefault="00DE36EB" w:rsidP="008570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3.81 </w:t>
            </w:r>
            <w:r w:rsidRPr="00FD2210">
              <w:rPr>
                <w:rFonts w:ascii="Times New Roman" w:hAnsi="Times New Roman"/>
                <w:u w:val="single"/>
              </w:rPr>
              <w:t>+</w:t>
            </w:r>
            <w:r>
              <w:rPr>
                <w:rFonts w:ascii="Times New Roman" w:hAnsi="Times New Roman"/>
              </w:rPr>
              <w:t xml:space="preserve"> 2.15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11228C" w14:textId="62F1D919" w:rsidR="00DE36EB" w:rsidRPr="0099406B" w:rsidRDefault="00DE36EB" w:rsidP="008570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1.99 </w:t>
            </w:r>
            <w:r w:rsidRPr="00FD2210">
              <w:rPr>
                <w:rFonts w:ascii="Times New Roman" w:hAnsi="Times New Roman"/>
                <w:u w:val="single"/>
              </w:rPr>
              <w:t>+</w:t>
            </w:r>
            <w:r>
              <w:rPr>
                <w:rFonts w:ascii="Times New Roman" w:hAnsi="Times New Roman"/>
              </w:rPr>
              <w:t xml:space="preserve"> 2.90</w:t>
            </w:r>
          </w:p>
        </w:tc>
      </w:tr>
      <w:tr w:rsidR="00DE36EB" w:rsidRPr="0099406B" w14:paraId="23D90DA4" w14:textId="77777777" w:rsidTr="00857043">
        <w:trPr>
          <w:trHeight w:val="519"/>
          <w:jc w:val="center"/>
        </w:trPr>
        <w:tc>
          <w:tcPr>
            <w:tcW w:w="2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B9CEBF" w14:textId="77777777" w:rsidR="00DE36EB" w:rsidRPr="0099406B" w:rsidRDefault="00DE36EB" w:rsidP="008570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lank </w:t>
            </w:r>
            <w:proofErr w:type="spellStart"/>
            <w:r w:rsidRPr="0099406B">
              <w:rPr>
                <w:rFonts w:ascii="Times New Roman" w:hAnsi="Times New Roman"/>
              </w:rPr>
              <w:t>Nanoemulsion</w:t>
            </w:r>
            <w:proofErr w:type="spellEnd"/>
          </w:p>
        </w:tc>
        <w:tc>
          <w:tcPr>
            <w:tcW w:w="1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3D415D" w14:textId="732286B8" w:rsidR="00DE36EB" w:rsidRPr="0099406B" w:rsidRDefault="00DE36EB" w:rsidP="008570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2.93 </w:t>
            </w:r>
            <w:r w:rsidRPr="00FD2210">
              <w:rPr>
                <w:rFonts w:ascii="Times New Roman" w:hAnsi="Times New Roman"/>
                <w:u w:val="single"/>
              </w:rPr>
              <w:t>+</w:t>
            </w:r>
            <w:r>
              <w:rPr>
                <w:rFonts w:ascii="Times New Roman" w:hAnsi="Times New Roman"/>
              </w:rPr>
              <w:t xml:space="preserve"> 1.78</w:t>
            </w:r>
          </w:p>
        </w:tc>
        <w:tc>
          <w:tcPr>
            <w:tcW w:w="1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16DAA" w14:textId="0E973D9A" w:rsidR="00DE36EB" w:rsidRPr="0099406B" w:rsidRDefault="00DE36EB" w:rsidP="008570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1.49 </w:t>
            </w:r>
            <w:r w:rsidRPr="00FD2210">
              <w:rPr>
                <w:rFonts w:ascii="Times New Roman" w:hAnsi="Times New Roman"/>
                <w:u w:val="single"/>
              </w:rPr>
              <w:t>+</w:t>
            </w:r>
            <w:r>
              <w:rPr>
                <w:rFonts w:ascii="Times New Roman" w:hAnsi="Times New Roman"/>
              </w:rPr>
              <w:t xml:space="preserve"> 2.76</w:t>
            </w:r>
          </w:p>
        </w:tc>
      </w:tr>
    </w:tbl>
    <w:p w14:paraId="58ED2238" w14:textId="77777777" w:rsidR="00DE36EB" w:rsidRDefault="00DE36EB" w:rsidP="0085704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*Data are expressed as the mean ± S.D. (n = 8 independent animals per group).</w:t>
      </w:r>
    </w:p>
    <w:p w14:paraId="1C46AFCA" w14:textId="77777777" w:rsidR="00171ED3" w:rsidRDefault="00171ED3"/>
    <w:sectPr w:rsidR="00171ED3" w:rsidSect="00171ED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6EB"/>
    <w:rsid w:val="00171ED3"/>
    <w:rsid w:val="00545842"/>
    <w:rsid w:val="00857043"/>
    <w:rsid w:val="00DE3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5208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6EB"/>
    <w:pPr>
      <w:jc w:val="center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6EB"/>
    <w:pPr>
      <w:jc w:val="center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0</Words>
  <Characters>347</Characters>
  <Application>Microsoft Macintosh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Deshpande</dc:creator>
  <cp:keywords/>
  <dc:description/>
  <cp:lastModifiedBy>Dipti Deshpande</cp:lastModifiedBy>
  <cp:revision>3</cp:revision>
  <dcterms:created xsi:type="dcterms:W3CDTF">2016-01-08T07:03:00Z</dcterms:created>
  <dcterms:modified xsi:type="dcterms:W3CDTF">2016-01-10T03:50:00Z</dcterms:modified>
</cp:coreProperties>
</file>